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4317" w14:textId="7C9F7F34" w:rsidR="001E2094" w:rsidRPr="00286BDB" w:rsidRDefault="001E2094" w:rsidP="001E2094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86BDB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="00F75026" w:rsidRPr="00286BDB">
        <w:rPr>
          <w:rFonts w:ascii="Arial" w:hAnsi="Arial" w:cs="Arial"/>
          <w:b/>
          <w:bCs/>
          <w:sz w:val="24"/>
          <w:szCs w:val="24"/>
          <w:lang w:val="en-US"/>
        </w:rPr>
        <w:t>Cause</w:t>
      </w:r>
      <w:r w:rsidR="000B78AF" w:rsidRPr="00286BD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F75026" w:rsidRPr="00286BDB">
        <w:rPr>
          <w:rFonts w:ascii="Arial" w:hAnsi="Arial" w:cs="Arial"/>
          <w:b/>
          <w:bCs/>
          <w:sz w:val="24"/>
          <w:szCs w:val="24"/>
          <w:lang w:val="en-US"/>
        </w:rPr>
        <w:t xml:space="preserve"> of d</w:t>
      </w:r>
      <w:r w:rsidRPr="00286BDB">
        <w:rPr>
          <w:rFonts w:ascii="Arial" w:hAnsi="Arial" w:cs="Arial"/>
          <w:b/>
          <w:bCs/>
          <w:sz w:val="24"/>
          <w:szCs w:val="24"/>
          <w:lang w:val="en-US"/>
        </w:rPr>
        <w:t>eath.</w:t>
      </w:r>
      <w:r w:rsidRPr="00286BDB">
        <w:rPr>
          <w:rFonts w:ascii="Arial" w:hAnsi="Arial" w:cs="Arial"/>
          <w:sz w:val="24"/>
          <w:szCs w:val="24"/>
          <w:lang w:val="en-US"/>
        </w:rPr>
        <w:t xml:space="preserve"> Abbreviations: </w:t>
      </w:r>
      <w:r w:rsidR="00DF64D5" w:rsidRPr="00286BDB">
        <w:rPr>
          <w:rFonts w:ascii="Arial" w:hAnsi="Arial" w:cs="Arial"/>
          <w:sz w:val="24"/>
          <w:szCs w:val="24"/>
          <w:lang w:val="en-US"/>
        </w:rPr>
        <w:t>CNS, central nervous system;</w:t>
      </w:r>
      <w:r w:rsidRPr="00286BDB">
        <w:rPr>
          <w:rFonts w:ascii="Arial" w:hAnsi="Arial" w:cs="Arial"/>
          <w:sz w:val="24"/>
          <w:szCs w:val="24"/>
          <w:lang w:val="en-US"/>
        </w:rPr>
        <w:t xml:space="preserve"> GVHD, </w:t>
      </w:r>
      <w:r w:rsidR="00F75026" w:rsidRPr="00286BDB">
        <w:rPr>
          <w:rFonts w:ascii="Arial" w:hAnsi="Arial" w:cs="Arial"/>
          <w:sz w:val="24"/>
          <w:szCs w:val="24"/>
          <w:lang w:val="en-US"/>
        </w:rPr>
        <w:t>graft-versus-</w:t>
      </w:r>
      <w:r w:rsidRPr="00286BDB">
        <w:rPr>
          <w:rFonts w:ascii="Arial" w:hAnsi="Arial" w:cs="Arial"/>
          <w:sz w:val="24"/>
          <w:szCs w:val="24"/>
          <w:lang w:val="en-US"/>
        </w:rPr>
        <w:t>host disease</w:t>
      </w:r>
      <w:r w:rsidR="00DF64D5" w:rsidRPr="00286BDB">
        <w:rPr>
          <w:rFonts w:ascii="Arial" w:hAnsi="Arial" w:cs="Arial"/>
          <w:sz w:val="24"/>
          <w:szCs w:val="24"/>
          <w:lang w:val="en-US"/>
        </w:rPr>
        <w:t xml:space="preserve">; HSCT, hematopoietic stem cell transplantation; NRM, non-relapse mortality: </w:t>
      </w:r>
      <w:r w:rsidRPr="00286BDB">
        <w:rPr>
          <w:rFonts w:ascii="Arial" w:hAnsi="Arial" w:cs="Arial"/>
          <w:sz w:val="24"/>
          <w:szCs w:val="24"/>
          <w:lang w:val="en-US"/>
        </w:rPr>
        <w:t>SOS, sinusoidal obstruction syndrome</w:t>
      </w:r>
      <w:r w:rsidR="00DF64D5" w:rsidRPr="00286BDB">
        <w:rPr>
          <w:rFonts w:ascii="Arial" w:hAnsi="Arial" w:cs="Arial"/>
          <w:sz w:val="24"/>
          <w:szCs w:val="24"/>
          <w:lang w:val="en-US"/>
        </w:rPr>
        <w:t xml:space="preserve">; </w:t>
      </w:r>
      <w:r w:rsidRPr="00286BDB">
        <w:rPr>
          <w:rFonts w:ascii="Arial" w:hAnsi="Arial" w:cs="Arial"/>
          <w:sz w:val="24"/>
          <w:szCs w:val="24"/>
          <w:lang w:val="en-US"/>
        </w:rPr>
        <w:t>TA-TMA, transplant-associated thrombotic microangiopathy.</w:t>
      </w:r>
    </w:p>
    <w:tbl>
      <w:tblPr>
        <w:tblW w:w="638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46"/>
        <w:gridCol w:w="1843"/>
      </w:tblGrid>
      <w:tr w:rsidR="001E2094" w:rsidRPr="000B78AF" w14:paraId="3E9E5E61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EE9868" w14:textId="77777777" w:rsidR="001E2094" w:rsidRPr="00286BDB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599976" w14:textId="77777777" w:rsidR="003E39D6" w:rsidRPr="00286BDB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86BDB">
              <w:rPr>
                <w:rFonts w:ascii="Arial" w:hAnsi="Arial" w:cs="Arial"/>
                <w:b/>
                <w:lang w:val="en-US"/>
              </w:rPr>
              <w:t>Patients</w:t>
            </w:r>
          </w:p>
          <w:p w14:paraId="6D6108E0" w14:textId="77777777" w:rsidR="003E39D6" w:rsidRPr="00286BDB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86BDB">
              <w:rPr>
                <w:rFonts w:ascii="Arial" w:hAnsi="Arial" w:cs="Arial"/>
                <w:b/>
                <w:i/>
                <w:iCs/>
                <w:lang w:val="en-US"/>
              </w:rPr>
              <w:t>n</w:t>
            </w:r>
            <w:r w:rsidRPr="00286BDB">
              <w:rPr>
                <w:rFonts w:ascii="Arial" w:hAnsi="Arial" w:cs="Arial"/>
                <w:b/>
                <w:lang w:val="en-US"/>
              </w:rPr>
              <w:t xml:space="preserve"> = 69</w:t>
            </w:r>
          </w:p>
        </w:tc>
      </w:tr>
      <w:tr w:rsidR="001E2094" w:rsidRPr="000B78AF" w14:paraId="560781E3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978362" w14:textId="77777777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2-year NRM cumulative incid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981FC4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42.6%</w:t>
            </w:r>
          </w:p>
        </w:tc>
      </w:tr>
      <w:tr w:rsidR="001E2094" w:rsidRPr="000B78AF" w14:paraId="1F8CAFB5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EB994" w14:textId="77777777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Total deaths (complete follow up)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F253FB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 xml:space="preserve">41 </w:t>
            </w:r>
          </w:p>
        </w:tc>
      </w:tr>
      <w:tr w:rsidR="001E2094" w:rsidRPr="000B78AF" w14:paraId="60ACF1A5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3D7F54" w14:textId="77777777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Relapse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4AABC9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10 (24%)</w:t>
            </w:r>
          </w:p>
        </w:tc>
      </w:tr>
      <w:tr w:rsidR="001E2094" w:rsidRPr="000B78AF" w14:paraId="312CC674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BF268C" w14:textId="77777777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Primary graft failure**</w:t>
            </w:r>
          </w:p>
          <w:p w14:paraId="7136C05E" w14:textId="77777777" w:rsidR="003E39D6" w:rsidRPr="000B78AF" w:rsidRDefault="001E2094">
            <w:pPr>
              <w:pStyle w:val="Prrafodelista"/>
              <w:numPr>
                <w:ilvl w:val="0"/>
                <w:numId w:val="4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Salvage HSCT complication</w:t>
            </w:r>
          </w:p>
          <w:p w14:paraId="5C7ECB7C" w14:textId="77777777" w:rsidR="003E39D6" w:rsidRPr="000B78AF" w:rsidRDefault="001E2094">
            <w:pPr>
              <w:pStyle w:val="Prrafodelista"/>
              <w:numPr>
                <w:ilvl w:val="0"/>
                <w:numId w:val="4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Infection</w:t>
            </w:r>
          </w:p>
          <w:p w14:paraId="07513F46" w14:textId="77777777" w:rsidR="003E39D6" w:rsidRPr="000B78AF" w:rsidRDefault="001E2094">
            <w:pPr>
              <w:pStyle w:val="Prrafodelista"/>
              <w:numPr>
                <w:ilvl w:val="0"/>
                <w:numId w:val="4"/>
              </w:num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Hemorrh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F51122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7 (17%)</w:t>
            </w:r>
          </w:p>
          <w:p w14:paraId="1E9F21BE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3</w:t>
            </w:r>
          </w:p>
          <w:p w14:paraId="59DE2813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3</w:t>
            </w:r>
          </w:p>
          <w:p w14:paraId="3AB447A1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1</w:t>
            </w:r>
          </w:p>
        </w:tc>
      </w:tr>
      <w:tr w:rsidR="001E2094" w:rsidRPr="000B78AF" w14:paraId="376C6B25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C61740" w14:textId="53108D70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Acute GVHD-related mortality</w:t>
            </w:r>
          </w:p>
          <w:p w14:paraId="5376B430" w14:textId="77777777" w:rsidR="003E39D6" w:rsidRPr="000B78AF" w:rsidRDefault="001E2094">
            <w:pPr>
              <w:numPr>
                <w:ilvl w:val="0"/>
                <w:numId w:val="3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Refractory/progressive GVHD</w:t>
            </w:r>
          </w:p>
          <w:p w14:paraId="0BEB6949" w14:textId="77777777" w:rsidR="003E39D6" w:rsidRPr="000B78AF" w:rsidRDefault="001E2094">
            <w:pPr>
              <w:numPr>
                <w:ilvl w:val="0"/>
                <w:numId w:val="3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Infection during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32D2CF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6 (15%)</w:t>
            </w:r>
          </w:p>
          <w:p w14:paraId="75CE3F5D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3</w:t>
            </w:r>
          </w:p>
          <w:p w14:paraId="0461CFC5" w14:textId="77777777" w:rsidR="003E39D6" w:rsidRPr="000B78AF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3</w:t>
            </w:r>
          </w:p>
        </w:tc>
      </w:tr>
      <w:tr w:rsidR="001E2094" w:rsidRPr="000B78AF" w14:paraId="1EF0543C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573538" w14:textId="77777777" w:rsidR="001E2094" w:rsidRPr="000B78AF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lang w:val="en-US"/>
              </w:rPr>
              <w:t>Infection (not GVHD-related)***</w:t>
            </w:r>
          </w:p>
          <w:p w14:paraId="0DA189D3" w14:textId="77777777" w:rsidR="003E39D6" w:rsidRPr="000B78AF" w:rsidRDefault="001E2094">
            <w:pPr>
              <w:numPr>
                <w:ilvl w:val="0"/>
                <w:numId w:val="2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Bacterial infection</w:t>
            </w:r>
          </w:p>
          <w:p w14:paraId="09312D63" w14:textId="77777777" w:rsidR="003E39D6" w:rsidRPr="000B78AF" w:rsidRDefault="001E2094">
            <w:pPr>
              <w:numPr>
                <w:ilvl w:val="0"/>
                <w:numId w:val="2"/>
              </w:num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0B78AF">
              <w:rPr>
                <w:rFonts w:ascii="Arial" w:hAnsi="Arial" w:cs="Arial"/>
                <w:i/>
                <w:iCs/>
                <w:lang w:val="en-US"/>
              </w:rPr>
              <w:t>Viral infe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6D840" w14:textId="77777777" w:rsidR="003E39D6" w:rsidRPr="00286BDB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86BDB">
              <w:rPr>
                <w:rFonts w:ascii="Arial" w:hAnsi="Arial" w:cs="Arial"/>
                <w:lang w:val="en-US"/>
              </w:rPr>
              <w:t>9 (22%)</w:t>
            </w:r>
          </w:p>
          <w:p w14:paraId="21C2EC50" w14:textId="77777777" w:rsidR="003E39D6" w:rsidRPr="00286BDB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 xml:space="preserve">7 </w:t>
            </w:r>
          </w:p>
          <w:p w14:paraId="4DF08377" w14:textId="77777777" w:rsidR="003E39D6" w:rsidRPr="00286BDB" w:rsidRDefault="001E2094">
            <w:pPr>
              <w:spacing w:afterLines="20" w:after="48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>2</w:t>
            </w:r>
          </w:p>
        </w:tc>
      </w:tr>
      <w:tr w:rsidR="001E2094" w:rsidRPr="000B78AF" w14:paraId="2C79BF86" w14:textId="77777777" w:rsidTr="003548A0">
        <w:trPr>
          <w:trHeight w:val="1"/>
          <w:jc w:val="center"/>
        </w:trPr>
        <w:tc>
          <w:tcPr>
            <w:tcW w:w="4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DC39C6" w14:textId="77777777" w:rsidR="001E2094" w:rsidRPr="00286BDB" w:rsidRDefault="001E2094" w:rsidP="000B78AF">
            <w:pPr>
              <w:spacing w:afterLines="20" w:after="48" w:line="240" w:lineRule="auto"/>
              <w:rPr>
                <w:rFonts w:ascii="Arial" w:hAnsi="Arial" w:cs="Arial"/>
                <w:lang w:val="en-US"/>
              </w:rPr>
            </w:pPr>
            <w:r w:rsidRPr="00286BDB">
              <w:rPr>
                <w:rFonts w:ascii="Arial" w:hAnsi="Arial" w:cs="Arial"/>
                <w:lang w:val="en-US"/>
              </w:rPr>
              <w:t>Endothelial &amp; other toxicity****</w:t>
            </w:r>
          </w:p>
          <w:p w14:paraId="0FA10858" w14:textId="77777777" w:rsidR="003E39D6" w:rsidRPr="00286BDB" w:rsidRDefault="001E2094">
            <w:pPr>
              <w:numPr>
                <w:ilvl w:val="0"/>
                <w:numId w:val="1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 xml:space="preserve">SOS </w:t>
            </w:r>
          </w:p>
          <w:p w14:paraId="2FC9E047" w14:textId="77777777" w:rsidR="003E39D6" w:rsidRPr="00286BDB" w:rsidRDefault="001E2094">
            <w:pPr>
              <w:numPr>
                <w:ilvl w:val="0"/>
                <w:numId w:val="1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 xml:space="preserve">Hemorrhage </w:t>
            </w:r>
          </w:p>
          <w:p w14:paraId="6EADC221" w14:textId="77777777" w:rsidR="003E39D6" w:rsidRPr="00286BDB" w:rsidRDefault="001E2094">
            <w:pPr>
              <w:numPr>
                <w:ilvl w:val="0"/>
                <w:numId w:val="1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 xml:space="preserve">TA-TMA </w:t>
            </w:r>
          </w:p>
          <w:p w14:paraId="1AFD70FD" w14:textId="77777777" w:rsidR="003E39D6" w:rsidRPr="00286BDB" w:rsidRDefault="001E2094">
            <w:pPr>
              <w:numPr>
                <w:ilvl w:val="0"/>
                <w:numId w:val="1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>Capillary leak syndrome</w:t>
            </w:r>
          </w:p>
          <w:p w14:paraId="07E45D46" w14:textId="77777777" w:rsidR="003E39D6" w:rsidRPr="00286BDB" w:rsidRDefault="001E2094">
            <w:pPr>
              <w:numPr>
                <w:ilvl w:val="0"/>
                <w:numId w:val="1"/>
              </w:numPr>
              <w:spacing w:afterLines="20" w:after="48" w:line="24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286BDB">
              <w:rPr>
                <w:rFonts w:ascii="Arial" w:hAnsi="Arial" w:cs="Arial"/>
                <w:i/>
                <w:iCs/>
                <w:lang w:val="en-US"/>
              </w:rPr>
              <w:t>CNS demyelinating dise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DB0538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lang w:val="en-US"/>
              </w:rPr>
            </w:pPr>
            <w:r w:rsidRPr="00286BDB">
              <w:rPr>
                <w:rFonts w:ascii="Arial" w:eastAsia="Calibri" w:hAnsi="Arial" w:cs="Arial"/>
                <w:lang w:val="en-US"/>
              </w:rPr>
              <w:t>9 (22%)</w:t>
            </w:r>
          </w:p>
          <w:p w14:paraId="1364176E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286BDB">
              <w:rPr>
                <w:rFonts w:ascii="Arial" w:eastAsia="Calibri" w:hAnsi="Arial" w:cs="Arial"/>
                <w:i/>
                <w:iCs/>
                <w:lang w:val="en-US"/>
              </w:rPr>
              <w:t xml:space="preserve">4 </w:t>
            </w:r>
          </w:p>
          <w:p w14:paraId="01E38186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286BDB">
              <w:rPr>
                <w:rFonts w:ascii="Arial" w:eastAsia="Calibri" w:hAnsi="Arial" w:cs="Arial"/>
                <w:i/>
                <w:iCs/>
                <w:lang w:val="en-US"/>
              </w:rPr>
              <w:t>2</w:t>
            </w:r>
          </w:p>
          <w:p w14:paraId="0FECABC1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286BDB">
              <w:rPr>
                <w:rFonts w:ascii="Arial" w:eastAsia="Calibri" w:hAnsi="Arial" w:cs="Arial"/>
                <w:i/>
                <w:iCs/>
                <w:lang w:val="en-US"/>
              </w:rPr>
              <w:t>1</w:t>
            </w:r>
          </w:p>
          <w:p w14:paraId="0585B5D4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286BDB">
              <w:rPr>
                <w:rFonts w:ascii="Arial" w:eastAsia="Calibri" w:hAnsi="Arial" w:cs="Arial"/>
                <w:i/>
                <w:iCs/>
                <w:lang w:val="en-US"/>
              </w:rPr>
              <w:t>1</w:t>
            </w:r>
          </w:p>
          <w:p w14:paraId="759D3EA9" w14:textId="77777777" w:rsidR="003E39D6" w:rsidRPr="00286BDB" w:rsidRDefault="001E2094">
            <w:pPr>
              <w:pStyle w:val="Cuadrculamediana21"/>
              <w:spacing w:afterLines="20" w:after="48"/>
              <w:jc w:val="center"/>
              <w:rPr>
                <w:rFonts w:ascii="Arial" w:eastAsia="Calibri" w:hAnsi="Arial" w:cs="Arial"/>
                <w:lang w:val="en-US"/>
              </w:rPr>
            </w:pPr>
            <w:r w:rsidRPr="00286BDB">
              <w:rPr>
                <w:rFonts w:ascii="Arial" w:eastAsia="Calibri" w:hAnsi="Arial" w:cs="Arial"/>
                <w:i/>
                <w:iCs/>
                <w:lang w:val="en-US"/>
              </w:rPr>
              <w:t>1</w:t>
            </w:r>
          </w:p>
        </w:tc>
      </w:tr>
    </w:tbl>
    <w:p w14:paraId="55B54155" w14:textId="77777777" w:rsidR="001E2094" w:rsidRPr="00286BDB" w:rsidRDefault="001E2094" w:rsidP="001E2094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259848ED" w14:textId="77777777" w:rsidR="001E2094" w:rsidRPr="00286BDB" w:rsidRDefault="001E2094" w:rsidP="001E2094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86BDB">
        <w:rPr>
          <w:rFonts w:ascii="Arial" w:hAnsi="Arial" w:cs="Arial"/>
          <w:sz w:val="18"/>
          <w:szCs w:val="18"/>
          <w:lang w:val="en-US"/>
        </w:rPr>
        <w:t xml:space="preserve">*Among relapsed patients, 5 relapsed within the first year after transplant in a median of 5.2 months, and 5 patients relapsed after the first year after a median of 29 months. </w:t>
      </w:r>
    </w:p>
    <w:p w14:paraId="5E3266EA" w14:textId="1D33EE77" w:rsidR="001E2094" w:rsidRPr="00286BDB" w:rsidRDefault="001E2094" w:rsidP="001E2094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86BDB">
        <w:rPr>
          <w:rFonts w:ascii="Arial" w:hAnsi="Arial" w:cs="Arial"/>
          <w:sz w:val="18"/>
          <w:szCs w:val="18"/>
          <w:lang w:val="en-US"/>
        </w:rPr>
        <w:t xml:space="preserve">**4 out of 7 patients experiencing primary graft failure underwent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a </w:t>
      </w:r>
      <w:r w:rsidRPr="00286BDB">
        <w:rPr>
          <w:rFonts w:ascii="Arial" w:hAnsi="Arial" w:cs="Arial"/>
          <w:sz w:val="18"/>
          <w:szCs w:val="18"/>
          <w:lang w:val="en-US"/>
        </w:rPr>
        <w:t>2</w:t>
      </w:r>
      <w:r w:rsidR="00303E1D" w:rsidRPr="00286BDB">
        <w:rPr>
          <w:rFonts w:ascii="Arial" w:hAnsi="Arial" w:cs="Arial"/>
          <w:sz w:val="18"/>
          <w:szCs w:val="18"/>
          <w:lang w:val="en-US"/>
        </w:rPr>
        <w:t>nd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 transplant and 1 CD34+ selected boost; 3 out of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these 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4 patients died due to complications of </w:t>
      </w:r>
      <w:r w:rsidR="00DF64D5" w:rsidRPr="00286BDB">
        <w:rPr>
          <w:rFonts w:ascii="Arial" w:hAnsi="Arial" w:cs="Arial"/>
          <w:sz w:val="18"/>
          <w:szCs w:val="18"/>
          <w:lang w:val="en-US"/>
        </w:rPr>
        <w:t xml:space="preserve">the 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salvage transplant including 2 infections and 1 hemorrhage. One patient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was </w:t>
      </w:r>
      <w:r w:rsidRPr="00286BDB">
        <w:rPr>
          <w:rFonts w:ascii="Arial" w:hAnsi="Arial" w:cs="Arial"/>
          <w:sz w:val="18"/>
          <w:szCs w:val="18"/>
          <w:lang w:val="en-US"/>
        </w:rPr>
        <w:t>alive at last follow up.</w:t>
      </w:r>
    </w:p>
    <w:p w14:paraId="4EA30F66" w14:textId="77777777" w:rsidR="001E2094" w:rsidRPr="00286BDB" w:rsidRDefault="001E2094" w:rsidP="001E2094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86BDB">
        <w:rPr>
          <w:rFonts w:ascii="Arial" w:hAnsi="Arial" w:cs="Arial"/>
          <w:sz w:val="18"/>
          <w:szCs w:val="18"/>
          <w:lang w:val="en-US"/>
        </w:rPr>
        <w:t>***5 patients died during the first 3 months after transplant due to infection, including 2 patients who died in the first month prior to neutrophil engraftment. Regarding the remaining 4 patients, 2 died at 21 and 42 months</w:t>
      </w:r>
      <w:r w:rsidR="00F75026" w:rsidRPr="00286BDB">
        <w:rPr>
          <w:rFonts w:ascii="Arial" w:hAnsi="Arial" w:cs="Arial"/>
          <w:sz w:val="18"/>
          <w:szCs w:val="18"/>
          <w:lang w:val="en-US"/>
        </w:rPr>
        <w:t>,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 respectively</w:t>
      </w:r>
      <w:r w:rsidR="00F75026" w:rsidRPr="00286BDB">
        <w:rPr>
          <w:rFonts w:ascii="Arial" w:hAnsi="Arial" w:cs="Arial"/>
          <w:sz w:val="18"/>
          <w:szCs w:val="18"/>
          <w:lang w:val="en-US"/>
        </w:rPr>
        <w:t>,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 due to late bacterial infections (pneumonia).</w:t>
      </w:r>
    </w:p>
    <w:p w14:paraId="3062AD28" w14:textId="77777777" w:rsidR="00DA642B" w:rsidRDefault="001E2094" w:rsidP="00672DA7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86BDB">
        <w:rPr>
          <w:rFonts w:ascii="Arial" w:hAnsi="Arial" w:cs="Arial"/>
          <w:sz w:val="18"/>
          <w:szCs w:val="18"/>
          <w:lang w:val="en-US"/>
        </w:rPr>
        <w:t xml:space="preserve">****4 patients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in 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this group died prior to day 28 without neutrophil engraftment. All but one patient (CNS complication) in this group died in the first 4 months after HSCT. Among the 2 patients with hemorrhage,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1 </w:t>
      </w:r>
      <w:r w:rsidRPr="00286BDB">
        <w:rPr>
          <w:rFonts w:ascii="Arial" w:hAnsi="Arial" w:cs="Arial"/>
          <w:sz w:val="18"/>
          <w:szCs w:val="18"/>
          <w:lang w:val="en-US"/>
        </w:rPr>
        <w:t xml:space="preserve">died due to CNS bleeding in the context of refractoriness to platelet transfusion and </w:t>
      </w:r>
      <w:r w:rsidR="00F75026" w:rsidRPr="00286BDB">
        <w:rPr>
          <w:rFonts w:ascii="Arial" w:hAnsi="Arial" w:cs="Arial"/>
          <w:sz w:val="18"/>
          <w:szCs w:val="18"/>
          <w:lang w:val="en-US"/>
        </w:rPr>
        <w:t xml:space="preserve">1 </w:t>
      </w:r>
      <w:r w:rsidRPr="00286BDB">
        <w:rPr>
          <w:rFonts w:ascii="Arial" w:hAnsi="Arial" w:cs="Arial"/>
          <w:sz w:val="18"/>
          <w:szCs w:val="18"/>
          <w:lang w:val="en-US"/>
        </w:rPr>
        <w:t>due to pulmonary hemorrhag</w:t>
      </w:r>
    </w:p>
    <w:p w14:paraId="248485BA" w14:textId="77777777" w:rsidR="00DA642B" w:rsidRDefault="00DA642B" w:rsidP="00672DA7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78A10A92" w14:textId="54999F63" w:rsidR="00DA642B" w:rsidRDefault="00DA642B" w:rsidP="00672DA7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  <w:sectPr w:rsidR="00DA642B" w:rsidSect="00F516B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9F9EC8F" w14:textId="361488AE" w:rsidR="00DA642B" w:rsidRPr="00DA642B" w:rsidRDefault="00DA642B" w:rsidP="00DA642B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286BD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US"/>
        </w:rPr>
        <w:t>Figure</w:t>
      </w:r>
      <w:r w:rsidRPr="00286BDB">
        <w:rPr>
          <w:rFonts w:ascii="Arial" w:hAnsi="Arial" w:cs="Arial"/>
          <w:b/>
          <w:bCs/>
          <w:sz w:val="24"/>
          <w:szCs w:val="24"/>
          <w:lang w:val="en-US"/>
        </w:rPr>
        <w:t xml:space="preserve"> 1.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Desensitization treatments used. </w:t>
      </w:r>
      <w:r>
        <w:rPr>
          <w:rFonts w:ascii="Arial" w:hAnsi="Arial" w:cs="Arial"/>
          <w:sz w:val="24"/>
          <w:szCs w:val="24"/>
          <w:lang w:val="en-US"/>
        </w:rPr>
        <w:t xml:space="preserve">Abbreviations: DSA, donor specific antibodies; MFI, mean fluorescence intensity; </w:t>
      </w:r>
      <w:r w:rsidR="00297E65">
        <w:rPr>
          <w:rFonts w:ascii="Arial" w:hAnsi="Arial" w:cs="Arial"/>
          <w:sz w:val="24"/>
          <w:szCs w:val="24"/>
          <w:lang w:val="en-US"/>
        </w:rPr>
        <w:t xml:space="preserve">GF: graft failure; </w:t>
      </w:r>
      <w:r>
        <w:rPr>
          <w:rFonts w:ascii="Arial" w:hAnsi="Arial" w:cs="Arial"/>
          <w:sz w:val="24"/>
          <w:szCs w:val="24"/>
          <w:lang w:val="en-US"/>
        </w:rPr>
        <w:t xml:space="preserve">IVIG: intravenous immunoglobulin; TPE: therapeutic plasma exchange; IS: immunosuppressors. </w:t>
      </w:r>
    </w:p>
    <w:p w14:paraId="551F74DB" w14:textId="6F5BA3F3" w:rsidR="00DA642B" w:rsidRPr="00DA642B" w:rsidRDefault="00297E65" w:rsidP="00297E65">
      <w:pPr>
        <w:spacing w:line="276" w:lineRule="auto"/>
        <w:jc w:val="center"/>
        <w:rPr>
          <w:rFonts w:ascii="Arial" w:hAnsi="Arial" w:cs="Arial"/>
          <w:sz w:val="18"/>
          <w:szCs w:val="18"/>
          <w:lang w:val="en-US"/>
        </w:rPr>
        <w:sectPr w:rsidR="00DA642B" w:rsidRPr="00DA642B" w:rsidSect="00DA642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9AD87C8" wp14:editId="432CF40D">
            <wp:extent cx="8265711" cy="459005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629" t="1810" r="5419" b="6424"/>
                    <a:stretch/>
                  </pic:blipFill>
                  <pic:spPr bwMode="auto">
                    <a:xfrm>
                      <a:off x="0" y="0"/>
                      <a:ext cx="8265812" cy="4590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3A557" w14:textId="4F7F3373" w:rsidR="001E2094" w:rsidRPr="00286BDB" w:rsidRDefault="006F09B7" w:rsidP="001E2094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86BD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DA642B">
        <w:rPr>
          <w:rFonts w:ascii="Arial" w:hAnsi="Arial" w:cs="Arial"/>
          <w:b/>
          <w:bCs/>
          <w:sz w:val="24"/>
          <w:szCs w:val="24"/>
          <w:lang w:val="en-US"/>
        </w:rPr>
        <w:t>2.</w:t>
      </w:r>
      <w:r w:rsidRPr="00286BDB">
        <w:rPr>
          <w:rFonts w:ascii="Arial" w:hAnsi="Arial" w:cs="Arial"/>
          <w:b/>
          <w:bCs/>
          <w:sz w:val="24"/>
          <w:szCs w:val="24"/>
          <w:lang w:val="en-US"/>
        </w:rPr>
        <w:t xml:space="preserve"> Graft-versus-host disease.</w:t>
      </w:r>
      <w:r w:rsidR="00112785" w:rsidRPr="00286BD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12785" w:rsidRPr="00286BDB">
        <w:rPr>
          <w:rFonts w:ascii="Arial" w:hAnsi="Arial" w:cs="Arial"/>
          <w:sz w:val="24"/>
          <w:szCs w:val="24"/>
          <w:lang w:val="en-US"/>
        </w:rPr>
        <w:t>A. Acute GVHD grades II-IV. B. Acute GVHD grades III-IV. C. Chronic GVHD. D. Moderate to severe chronic GVHD.</w:t>
      </w:r>
    </w:p>
    <w:p w14:paraId="595AECDF" w14:textId="77777777" w:rsidR="00112785" w:rsidRPr="00286BDB" w:rsidRDefault="00112785" w:rsidP="001E2094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86BDB">
        <w:rPr>
          <w:noProof/>
          <w:lang w:val="en-US" w:eastAsia="es-ES"/>
        </w:rPr>
        <w:drawing>
          <wp:inline distT="0" distB="0" distL="0" distR="0" wp14:anchorId="0A543044" wp14:editId="5ACC6569">
            <wp:extent cx="5563870" cy="3212858"/>
            <wp:effectExtent l="0" t="0" r="0" b="6985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 rotWithShape="1">
                    <a:blip r:embed="rId6" cstate="print"/>
                    <a:srcRect l="7335" t="6689" r="10395" b="8862"/>
                    <a:stretch/>
                  </pic:blipFill>
                  <pic:spPr bwMode="auto">
                    <a:xfrm>
                      <a:off x="0" y="0"/>
                      <a:ext cx="5570552" cy="3216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3E0101" w14:textId="77777777" w:rsidR="001E2094" w:rsidRPr="00286BDB" w:rsidRDefault="001E2094" w:rsidP="001E2094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5B93C9C" w14:textId="77777777" w:rsidR="001E2094" w:rsidRPr="00286BDB" w:rsidRDefault="00112785" w:rsidP="001E2094">
      <w:pPr>
        <w:ind w:right="-30"/>
        <w:rPr>
          <w:lang w:val="en-US"/>
        </w:rPr>
      </w:pPr>
      <w:r w:rsidRPr="00286BDB">
        <w:rPr>
          <w:noProof/>
          <w:lang w:val="en-US" w:eastAsia="es-ES"/>
        </w:rPr>
        <w:drawing>
          <wp:inline distT="0" distB="0" distL="0" distR="0" wp14:anchorId="6E5B5CA3" wp14:editId="41FDBDD8">
            <wp:extent cx="5376885" cy="3022600"/>
            <wp:effectExtent l="0" t="0" r="0" b="6350"/>
            <wp:docPr id="2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Descripción generada automáticamente"/>
                    <pic:cNvPicPr/>
                  </pic:nvPicPr>
                  <pic:blipFill rotWithShape="1">
                    <a:blip r:embed="rId7" cstate="print"/>
                    <a:srcRect l="6350" t="6271" r="10396" b="10536"/>
                    <a:stretch/>
                  </pic:blipFill>
                  <pic:spPr bwMode="auto">
                    <a:xfrm>
                      <a:off x="0" y="0"/>
                      <a:ext cx="5389328" cy="3029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6FDD2" w14:textId="77777777" w:rsidR="00954342" w:rsidRPr="00286BDB" w:rsidRDefault="00954342">
      <w:pPr>
        <w:rPr>
          <w:lang w:val="en-US"/>
        </w:rPr>
      </w:pPr>
    </w:p>
    <w:sectPr w:rsidR="00954342" w:rsidRPr="00286BDB" w:rsidSect="00DA64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33433"/>
    <w:multiLevelType w:val="hybridMultilevel"/>
    <w:tmpl w:val="8A602B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02B6E"/>
    <w:multiLevelType w:val="hybridMultilevel"/>
    <w:tmpl w:val="AC6052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A7D94"/>
    <w:multiLevelType w:val="hybridMultilevel"/>
    <w:tmpl w:val="C99889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61566D"/>
    <w:multiLevelType w:val="hybridMultilevel"/>
    <w:tmpl w:val="DCDA57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738546">
    <w:abstractNumId w:val="1"/>
  </w:num>
  <w:num w:numId="2" w16cid:durableId="73818059">
    <w:abstractNumId w:val="0"/>
  </w:num>
  <w:num w:numId="3" w16cid:durableId="842016559">
    <w:abstractNumId w:val="2"/>
  </w:num>
  <w:num w:numId="4" w16cid:durableId="10784808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2094"/>
    <w:rsid w:val="000B78AF"/>
    <w:rsid w:val="00112785"/>
    <w:rsid w:val="001E2094"/>
    <w:rsid w:val="00286BDB"/>
    <w:rsid w:val="00297E65"/>
    <w:rsid w:val="00303E1D"/>
    <w:rsid w:val="00390D4F"/>
    <w:rsid w:val="003E39D6"/>
    <w:rsid w:val="00672DA7"/>
    <w:rsid w:val="006F09B7"/>
    <w:rsid w:val="007359C3"/>
    <w:rsid w:val="00845D69"/>
    <w:rsid w:val="00954342"/>
    <w:rsid w:val="00D327C0"/>
    <w:rsid w:val="00DA642B"/>
    <w:rsid w:val="00DF64D5"/>
    <w:rsid w:val="00F516B1"/>
    <w:rsid w:val="00F75026"/>
    <w:rsid w:val="00FE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8C8E3"/>
  <w15:docId w15:val="{AD6ABC09-9B02-4068-BF08-1628E412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0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E2094"/>
    <w:pPr>
      <w:ind w:left="720"/>
      <w:contextualSpacing/>
    </w:pPr>
  </w:style>
  <w:style w:type="paragraph" w:customStyle="1" w:styleId="Cuadrculamediana21">
    <w:name w:val="Cuadrícula mediana 21"/>
    <w:uiPriority w:val="1"/>
    <w:qFormat/>
    <w:rsid w:val="001E2094"/>
    <w:pPr>
      <w:spacing w:after="0" w:line="240" w:lineRule="auto"/>
    </w:pPr>
    <w:rPr>
      <w:rFonts w:ascii="Calibri" w:eastAsia="Times New Roman" w:hAnsi="Calibri" w:cs="Times New Roman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59C3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286BDB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DA6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51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len Almorox.Rebeca</cp:lastModifiedBy>
  <cp:revision>5</cp:revision>
  <dcterms:created xsi:type="dcterms:W3CDTF">2023-02-03T12:00:00Z</dcterms:created>
  <dcterms:modified xsi:type="dcterms:W3CDTF">2023-03-18T14:02:00Z</dcterms:modified>
</cp:coreProperties>
</file>